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3CAD" w:rsidRDefault="006A3CAD" w:rsidP="006A3CAD">
      <w:r>
        <w:t>S</w:t>
      </w:r>
      <w:r w:rsidR="00450ABA">
        <w:t>1</w:t>
      </w:r>
      <w:r w:rsidR="000D51C5">
        <w:t xml:space="preserve"> </w:t>
      </w:r>
      <w:r>
        <w:t>Table: Knowledge of FGS among women living in communities along the Volta Lak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A3CAD" w:rsidRPr="00671778" w:rsidTr="00A567C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6A3CAD" w:rsidRPr="00671778" w:rsidRDefault="006A3CAD" w:rsidP="00A567C2">
            <w:pPr>
              <w:spacing w:line="240" w:lineRule="auto"/>
              <w:rPr>
                <w:b/>
              </w:rPr>
            </w:pPr>
            <w:r w:rsidRPr="00671778">
              <w:rPr>
                <w:b/>
              </w:rPr>
              <w:t xml:space="preserve">Variable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6A3CAD" w:rsidRPr="00671778" w:rsidRDefault="006A3CAD" w:rsidP="00A567C2">
            <w:pPr>
              <w:spacing w:line="240" w:lineRule="auto"/>
              <w:jc w:val="center"/>
              <w:rPr>
                <w:b/>
              </w:rPr>
            </w:pPr>
            <w:r w:rsidRPr="00671778">
              <w:rPr>
                <w:b/>
              </w:rPr>
              <w:t>Frequency (N=745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6A3CAD" w:rsidRPr="00671778" w:rsidRDefault="006A3CAD" w:rsidP="00A567C2">
            <w:pPr>
              <w:spacing w:line="240" w:lineRule="auto"/>
              <w:jc w:val="center"/>
              <w:rPr>
                <w:b/>
              </w:rPr>
            </w:pPr>
            <w:r w:rsidRPr="00671778">
              <w:rPr>
                <w:b/>
              </w:rPr>
              <w:t>Percentage (%)</w:t>
            </w:r>
          </w:p>
        </w:tc>
      </w:tr>
      <w:tr w:rsidR="006A3CAD" w:rsidRPr="00671778" w:rsidTr="00A567C2">
        <w:tc>
          <w:tcPr>
            <w:tcW w:w="3116" w:type="dxa"/>
            <w:tcBorders>
              <w:top w:val="single" w:sz="4" w:space="0" w:color="auto"/>
            </w:tcBorders>
          </w:tcPr>
          <w:p w:rsidR="006A3CAD" w:rsidRPr="00671778" w:rsidRDefault="006A3CAD" w:rsidP="00450ABA">
            <w:pPr>
              <w:jc w:val="left"/>
              <w:rPr>
                <w:b/>
              </w:rPr>
            </w:pPr>
            <w:r>
              <w:rPr>
                <w:b/>
              </w:rPr>
              <w:t>Ever heard of FG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6A3CAD" w:rsidRPr="00671778" w:rsidRDefault="006A3CAD" w:rsidP="00A567C2">
            <w:pPr>
              <w:jc w:val="center"/>
              <w:rPr>
                <w:b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6A3CAD" w:rsidRPr="00671778" w:rsidRDefault="006A3CAD" w:rsidP="00A567C2">
            <w:pPr>
              <w:jc w:val="center"/>
              <w:rPr>
                <w:b/>
              </w:rPr>
            </w:pPr>
          </w:p>
        </w:tc>
      </w:tr>
      <w:tr w:rsidR="006A3CAD" w:rsidRPr="00E126C1" w:rsidTr="00A567C2">
        <w:tc>
          <w:tcPr>
            <w:tcW w:w="3116" w:type="dxa"/>
          </w:tcPr>
          <w:p w:rsidR="006A3CAD" w:rsidRPr="00433266" w:rsidRDefault="006A3CAD" w:rsidP="00A567C2">
            <w:r>
              <w:t>Yes</w:t>
            </w:r>
          </w:p>
        </w:tc>
        <w:tc>
          <w:tcPr>
            <w:tcW w:w="3117" w:type="dxa"/>
          </w:tcPr>
          <w:p w:rsidR="006A3CAD" w:rsidRPr="00E126C1" w:rsidRDefault="006A3CAD" w:rsidP="00A567C2">
            <w:pPr>
              <w:jc w:val="center"/>
            </w:pPr>
            <w:r w:rsidRPr="00E126C1">
              <w:t>314</w:t>
            </w:r>
          </w:p>
        </w:tc>
        <w:tc>
          <w:tcPr>
            <w:tcW w:w="3117" w:type="dxa"/>
          </w:tcPr>
          <w:p w:rsidR="006A3CAD" w:rsidRPr="00E126C1" w:rsidRDefault="006A3CAD" w:rsidP="00A567C2">
            <w:pPr>
              <w:jc w:val="center"/>
            </w:pPr>
            <w:r w:rsidRPr="00E126C1">
              <w:t>42.1</w:t>
            </w:r>
          </w:p>
        </w:tc>
      </w:tr>
      <w:tr w:rsidR="006A3CAD" w:rsidRPr="00433266" w:rsidTr="00A567C2">
        <w:tc>
          <w:tcPr>
            <w:tcW w:w="3116" w:type="dxa"/>
          </w:tcPr>
          <w:p w:rsidR="006A3CAD" w:rsidRPr="00433266" w:rsidRDefault="006A3CAD" w:rsidP="00A567C2">
            <w:r>
              <w:t>No</w:t>
            </w:r>
          </w:p>
        </w:tc>
        <w:tc>
          <w:tcPr>
            <w:tcW w:w="3117" w:type="dxa"/>
          </w:tcPr>
          <w:p w:rsidR="006A3CAD" w:rsidRPr="00433266" w:rsidRDefault="006A3CAD" w:rsidP="00A567C2">
            <w:pPr>
              <w:jc w:val="center"/>
            </w:pPr>
            <w:r>
              <w:t>431</w:t>
            </w:r>
          </w:p>
        </w:tc>
        <w:tc>
          <w:tcPr>
            <w:tcW w:w="3117" w:type="dxa"/>
          </w:tcPr>
          <w:p w:rsidR="006A3CAD" w:rsidRPr="00433266" w:rsidRDefault="006A3CAD" w:rsidP="00A567C2">
            <w:pPr>
              <w:jc w:val="center"/>
            </w:pPr>
            <w:r>
              <w:t>57.9</w:t>
            </w:r>
          </w:p>
        </w:tc>
      </w:tr>
      <w:tr w:rsidR="006A3CAD" w:rsidTr="00A567C2">
        <w:tc>
          <w:tcPr>
            <w:tcW w:w="3116" w:type="dxa"/>
          </w:tcPr>
          <w:p w:rsidR="006A3CAD" w:rsidRPr="00671778" w:rsidRDefault="006A3CAD" w:rsidP="00A567C2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Transmission is by contact with contaminated water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</w:p>
        </w:tc>
      </w:tr>
      <w:tr w:rsidR="006A3CAD" w:rsidTr="00A567C2">
        <w:tc>
          <w:tcPr>
            <w:tcW w:w="3116" w:type="dxa"/>
          </w:tcPr>
          <w:p w:rsidR="006A3CAD" w:rsidRDefault="006A3CAD" w:rsidP="00A567C2">
            <w:r>
              <w:t>Yes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397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53.3</w:t>
            </w:r>
          </w:p>
        </w:tc>
      </w:tr>
      <w:tr w:rsidR="006A3CAD" w:rsidTr="00A567C2">
        <w:tc>
          <w:tcPr>
            <w:tcW w:w="3116" w:type="dxa"/>
          </w:tcPr>
          <w:p w:rsidR="006A3CAD" w:rsidRDefault="006A3CAD" w:rsidP="00A567C2">
            <w:r>
              <w:t>No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348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46.7</w:t>
            </w:r>
          </w:p>
        </w:tc>
      </w:tr>
      <w:tr w:rsidR="006A3CAD" w:rsidTr="00A567C2">
        <w:tc>
          <w:tcPr>
            <w:tcW w:w="3116" w:type="dxa"/>
          </w:tcPr>
          <w:p w:rsidR="006A3CAD" w:rsidRPr="009119E4" w:rsidRDefault="006A3CAD" w:rsidP="00450ABA">
            <w:pPr>
              <w:spacing w:line="240" w:lineRule="auto"/>
              <w:jc w:val="left"/>
              <w:rPr>
                <w:b/>
              </w:rPr>
            </w:pPr>
            <w:r w:rsidRPr="00671778">
              <w:rPr>
                <w:b/>
              </w:rPr>
              <w:t xml:space="preserve">Know about FGS </w:t>
            </w:r>
            <w:r>
              <w:rPr>
                <w:b/>
              </w:rPr>
              <w:t>signs and symptoms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</w:p>
        </w:tc>
      </w:tr>
      <w:tr w:rsidR="006A3CAD" w:rsidTr="00A567C2">
        <w:tc>
          <w:tcPr>
            <w:tcW w:w="3116" w:type="dxa"/>
          </w:tcPr>
          <w:p w:rsidR="006A3CAD" w:rsidRDefault="006A3CAD" w:rsidP="00A567C2">
            <w:r>
              <w:t>Yes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278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37.3</w:t>
            </w:r>
          </w:p>
        </w:tc>
      </w:tr>
      <w:tr w:rsidR="006A3CAD" w:rsidTr="00A567C2">
        <w:tc>
          <w:tcPr>
            <w:tcW w:w="3116" w:type="dxa"/>
          </w:tcPr>
          <w:p w:rsidR="006A3CAD" w:rsidRDefault="006A3CAD" w:rsidP="00A567C2">
            <w:r>
              <w:t>No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467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62.7</w:t>
            </w:r>
          </w:p>
        </w:tc>
      </w:tr>
      <w:tr w:rsidR="006A3CAD" w:rsidTr="00A567C2">
        <w:tc>
          <w:tcPr>
            <w:tcW w:w="3116" w:type="dxa"/>
          </w:tcPr>
          <w:p w:rsidR="006A3CAD" w:rsidRDefault="006A3CAD" w:rsidP="00A567C2">
            <w:pPr>
              <w:spacing w:line="240" w:lineRule="auto"/>
              <w:jc w:val="left"/>
            </w:pPr>
            <w:r w:rsidRPr="00433266">
              <w:rPr>
                <w:b/>
              </w:rPr>
              <w:t xml:space="preserve">Know about FGS health consequences 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</w:p>
        </w:tc>
      </w:tr>
      <w:tr w:rsidR="006A3CAD" w:rsidTr="00A567C2">
        <w:tc>
          <w:tcPr>
            <w:tcW w:w="3116" w:type="dxa"/>
          </w:tcPr>
          <w:p w:rsidR="006A3CAD" w:rsidRDefault="006A3CAD" w:rsidP="00A567C2">
            <w:r>
              <w:t>Yes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139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18.7</w:t>
            </w:r>
          </w:p>
        </w:tc>
      </w:tr>
      <w:tr w:rsidR="006A3CAD" w:rsidTr="00A567C2">
        <w:tc>
          <w:tcPr>
            <w:tcW w:w="3116" w:type="dxa"/>
          </w:tcPr>
          <w:p w:rsidR="006A3CAD" w:rsidRDefault="006A3CAD" w:rsidP="00A567C2">
            <w:r>
              <w:t>No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606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81.3</w:t>
            </w:r>
          </w:p>
        </w:tc>
      </w:tr>
      <w:tr w:rsidR="006A3CAD" w:rsidTr="00A567C2">
        <w:tc>
          <w:tcPr>
            <w:tcW w:w="3116" w:type="dxa"/>
          </w:tcPr>
          <w:p w:rsidR="006A3CAD" w:rsidRPr="00433266" w:rsidRDefault="006A3CAD" w:rsidP="00450ABA">
            <w:pPr>
              <w:spacing w:line="240" w:lineRule="auto"/>
              <w:jc w:val="left"/>
              <w:rPr>
                <w:b/>
              </w:rPr>
            </w:pPr>
            <w:r w:rsidRPr="00433266">
              <w:rPr>
                <w:b/>
              </w:rPr>
              <w:t xml:space="preserve">FGS affects women’s quality of life 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</w:p>
        </w:tc>
      </w:tr>
      <w:tr w:rsidR="006A3CAD" w:rsidTr="00A567C2">
        <w:tc>
          <w:tcPr>
            <w:tcW w:w="3116" w:type="dxa"/>
          </w:tcPr>
          <w:p w:rsidR="006A3CAD" w:rsidRDefault="006A3CAD" w:rsidP="00A567C2">
            <w:r>
              <w:t>Yes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422</w:t>
            </w:r>
          </w:p>
        </w:tc>
        <w:tc>
          <w:tcPr>
            <w:tcW w:w="3117" w:type="dxa"/>
          </w:tcPr>
          <w:p w:rsidR="006A3CAD" w:rsidRDefault="006A3CAD" w:rsidP="00A567C2">
            <w:pPr>
              <w:jc w:val="center"/>
            </w:pPr>
            <w:r>
              <w:t>56.4</w:t>
            </w:r>
          </w:p>
        </w:tc>
      </w:tr>
      <w:tr w:rsidR="006A3CAD" w:rsidTr="00A567C2">
        <w:tc>
          <w:tcPr>
            <w:tcW w:w="3116" w:type="dxa"/>
            <w:tcBorders>
              <w:bottom w:val="single" w:sz="4" w:space="0" w:color="auto"/>
            </w:tcBorders>
          </w:tcPr>
          <w:p w:rsidR="006A3CAD" w:rsidRDefault="006A3CAD" w:rsidP="00A567C2">
            <w:r>
              <w:t>No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6A3CAD" w:rsidRDefault="006A3CAD" w:rsidP="00A567C2">
            <w:pPr>
              <w:jc w:val="center"/>
            </w:pPr>
            <w:r>
              <w:t>323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6A3CAD" w:rsidRDefault="006A3CAD" w:rsidP="00A567C2">
            <w:pPr>
              <w:jc w:val="center"/>
            </w:pPr>
            <w:r>
              <w:t>43.4</w:t>
            </w:r>
          </w:p>
        </w:tc>
      </w:tr>
    </w:tbl>
    <w:p w:rsidR="006A3CAD" w:rsidRDefault="006A3CAD" w:rsidP="006A3CAD"/>
    <w:p w:rsidR="006A3CAD" w:rsidRDefault="006A3CAD" w:rsidP="001B1DBC">
      <w:pPr>
        <w:spacing w:after="0" w:line="240" w:lineRule="auto"/>
        <w:jc w:val="left"/>
      </w:pPr>
    </w:p>
    <w:sectPr w:rsidR="006A3CAD" w:rsidSect="00450AB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B73D5" w:rsidRDefault="008B73D5">
      <w:pPr>
        <w:spacing w:after="0" w:line="240" w:lineRule="auto"/>
      </w:pPr>
      <w:r>
        <w:separator/>
      </w:r>
    </w:p>
  </w:endnote>
  <w:endnote w:type="continuationSeparator" w:id="0">
    <w:p w:rsidR="008B73D5" w:rsidRDefault="008B73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37450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5C38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95C38" w:rsidRDefault="00E95C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B73D5" w:rsidRDefault="008B73D5">
      <w:pPr>
        <w:spacing w:after="0" w:line="240" w:lineRule="auto"/>
      </w:pPr>
      <w:r>
        <w:separator/>
      </w:r>
    </w:p>
  </w:footnote>
  <w:footnote w:type="continuationSeparator" w:id="0">
    <w:p w:rsidR="008B73D5" w:rsidRDefault="008B73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CAD"/>
    <w:rsid w:val="000D51C5"/>
    <w:rsid w:val="001B1DBC"/>
    <w:rsid w:val="00450ABA"/>
    <w:rsid w:val="0048498C"/>
    <w:rsid w:val="006A3CAD"/>
    <w:rsid w:val="008B73D5"/>
    <w:rsid w:val="00B80A30"/>
    <w:rsid w:val="00D14F5C"/>
    <w:rsid w:val="00E9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EED6F"/>
  <w15:chartTrackingRefBased/>
  <w15:docId w15:val="{C4DAFE1B-15B5-EA47-A1C8-0A1152922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CAD"/>
    <w:pPr>
      <w:spacing w:after="160" w:line="480" w:lineRule="auto"/>
      <w:jc w:val="both"/>
    </w:pPr>
    <w:rPr>
      <w:rFonts w:ascii="Times New Roman" w:hAnsi="Times New Roman"/>
      <w:kern w:val="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CA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A3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CAD"/>
    <w:rPr>
      <w:rFonts w:ascii="Times New Roman" w:hAnsi="Times New Roman"/>
      <w:kern w:val="2"/>
      <w:szCs w:val="2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6A3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Der</dc:creator>
  <cp:keywords/>
  <dc:description/>
  <cp:lastModifiedBy>Joyce Der</cp:lastModifiedBy>
  <cp:revision>3</cp:revision>
  <dcterms:created xsi:type="dcterms:W3CDTF">2025-10-29T18:42:00Z</dcterms:created>
  <dcterms:modified xsi:type="dcterms:W3CDTF">2025-10-29T18:44:00Z</dcterms:modified>
</cp:coreProperties>
</file>